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1F11CF" w14:textId="30F5320A" w:rsidR="00AD6571" w:rsidRDefault="00AD6571" w:rsidP="00AD6571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" w:hAnsi="Times" w:cs="Times"/>
          <w:b/>
          <w:color w:val="000000"/>
          <w:sz w:val="22"/>
          <w:szCs w:val="22"/>
        </w:rPr>
      </w:pPr>
      <w:r w:rsidRPr="006E5266">
        <w:rPr>
          <w:rFonts w:ascii="Times" w:hAnsi="Times" w:cs="Times"/>
          <w:b/>
          <w:color w:val="000000"/>
          <w:sz w:val="22"/>
          <w:szCs w:val="22"/>
        </w:rPr>
        <w:t>Supplementary File 2. Data extraction form</w:t>
      </w:r>
    </w:p>
    <w:p w14:paraId="498D7CBA" w14:textId="77777777" w:rsidR="006E5266" w:rsidRPr="006E5266" w:rsidRDefault="006E5266" w:rsidP="00AD6571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" w:hAnsi="Times" w:cs="Times"/>
          <w:b/>
          <w:color w:val="000000"/>
          <w:sz w:val="22"/>
          <w:szCs w:val="22"/>
        </w:rPr>
      </w:pP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98"/>
        <w:gridCol w:w="7020"/>
      </w:tblGrid>
      <w:tr w:rsidR="00AD6571" w:rsidRPr="006E5266" w14:paraId="158D884A" w14:textId="77777777" w:rsidTr="009C4531">
        <w:tc>
          <w:tcPr>
            <w:tcW w:w="2898" w:type="dxa"/>
            <w:shd w:val="clear" w:color="auto" w:fill="D9D9D9"/>
          </w:tcPr>
          <w:p w14:paraId="70FAD6FD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br w:type="page"/>
              <w:t>Variable</w:t>
            </w:r>
          </w:p>
        </w:tc>
        <w:tc>
          <w:tcPr>
            <w:tcW w:w="7020" w:type="dxa"/>
            <w:shd w:val="clear" w:color="auto" w:fill="D9D9D9"/>
          </w:tcPr>
          <w:p w14:paraId="621688DE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Coding instruction</w:t>
            </w:r>
          </w:p>
        </w:tc>
      </w:tr>
      <w:tr w:rsidR="00AD6571" w:rsidRPr="006E5266" w14:paraId="573108FB" w14:textId="77777777" w:rsidTr="009C4531">
        <w:tc>
          <w:tcPr>
            <w:tcW w:w="2898" w:type="dxa"/>
            <w:shd w:val="clear" w:color="auto" w:fill="auto"/>
          </w:tcPr>
          <w:p w14:paraId="71B237FA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Title</w:t>
            </w:r>
          </w:p>
        </w:tc>
        <w:tc>
          <w:tcPr>
            <w:tcW w:w="7020" w:type="dxa"/>
            <w:shd w:val="clear" w:color="auto" w:fill="auto"/>
          </w:tcPr>
          <w:p w14:paraId="5D1A5B65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AD6571" w:rsidRPr="006E5266" w14:paraId="4C1A0E5D" w14:textId="77777777" w:rsidTr="009C4531">
        <w:tc>
          <w:tcPr>
            <w:tcW w:w="2898" w:type="dxa"/>
            <w:shd w:val="clear" w:color="auto" w:fill="auto"/>
          </w:tcPr>
          <w:p w14:paraId="0F32767A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Journal</w:t>
            </w:r>
          </w:p>
        </w:tc>
        <w:tc>
          <w:tcPr>
            <w:tcW w:w="7020" w:type="dxa"/>
            <w:shd w:val="clear" w:color="auto" w:fill="auto"/>
          </w:tcPr>
          <w:p w14:paraId="1DF7F260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AD6571" w:rsidRPr="006E5266" w14:paraId="0DE22347" w14:textId="77777777" w:rsidTr="009C4531">
        <w:tc>
          <w:tcPr>
            <w:tcW w:w="2898" w:type="dxa"/>
            <w:shd w:val="clear" w:color="auto" w:fill="auto"/>
          </w:tcPr>
          <w:p w14:paraId="1EA5D630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Year of publication</w:t>
            </w:r>
          </w:p>
        </w:tc>
        <w:tc>
          <w:tcPr>
            <w:tcW w:w="7020" w:type="dxa"/>
            <w:shd w:val="clear" w:color="auto" w:fill="auto"/>
          </w:tcPr>
          <w:p w14:paraId="5B169F17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AD6571" w:rsidRPr="006E5266" w14:paraId="09908DEC" w14:textId="77777777" w:rsidTr="009C4531">
        <w:tc>
          <w:tcPr>
            <w:tcW w:w="2898" w:type="dxa"/>
            <w:shd w:val="clear" w:color="auto" w:fill="auto"/>
          </w:tcPr>
          <w:p w14:paraId="3770202D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Name of first author</w:t>
            </w:r>
          </w:p>
        </w:tc>
        <w:tc>
          <w:tcPr>
            <w:tcW w:w="7020" w:type="dxa"/>
            <w:shd w:val="clear" w:color="auto" w:fill="auto"/>
          </w:tcPr>
          <w:p w14:paraId="638F3FD4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AD6571" w:rsidRPr="006E5266" w14:paraId="49F24D86" w14:textId="77777777" w:rsidTr="009C4531">
        <w:tc>
          <w:tcPr>
            <w:tcW w:w="2898" w:type="dxa"/>
            <w:shd w:val="clear" w:color="auto" w:fill="auto"/>
          </w:tcPr>
          <w:p w14:paraId="09A14B6A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 xml:space="preserve">Type of article </w:t>
            </w:r>
          </w:p>
        </w:tc>
        <w:tc>
          <w:tcPr>
            <w:tcW w:w="7020" w:type="dxa"/>
            <w:shd w:val="clear" w:color="auto" w:fill="auto"/>
          </w:tcPr>
          <w:p w14:paraId="0BD6C939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ind w:left="720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AD6571" w:rsidRPr="006E5266" w14:paraId="67457F93" w14:textId="77777777" w:rsidTr="009C4531">
        <w:tc>
          <w:tcPr>
            <w:tcW w:w="2898" w:type="dxa"/>
            <w:shd w:val="clear" w:color="auto" w:fill="auto"/>
          </w:tcPr>
          <w:p w14:paraId="6F94E1E6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Journal</w:t>
            </w:r>
          </w:p>
        </w:tc>
        <w:tc>
          <w:tcPr>
            <w:tcW w:w="7020" w:type="dxa"/>
            <w:shd w:val="clear" w:color="auto" w:fill="auto"/>
          </w:tcPr>
          <w:p w14:paraId="3DAB14B0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  <w:lang w:eastAsia="it-IT"/>
              </w:rPr>
            </w:pPr>
          </w:p>
        </w:tc>
      </w:tr>
      <w:tr w:rsidR="00AD6571" w:rsidRPr="006E5266" w14:paraId="49221FE4" w14:textId="77777777" w:rsidTr="009C4531">
        <w:tc>
          <w:tcPr>
            <w:tcW w:w="2898" w:type="dxa"/>
            <w:shd w:val="clear" w:color="auto" w:fill="auto"/>
          </w:tcPr>
          <w:p w14:paraId="703C09DC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 xml:space="preserve">Is the article focused on </w:t>
            </w:r>
          </w:p>
        </w:tc>
        <w:tc>
          <w:tcPr>
            <w:tcW w:w="7020" w:type="dxa"/>
            <w:shd w:val="clear" w:color="auto" w:fill="auto"/>
          </w:tcPr>
          <w:p w14:paraId="4A53267F" w14:textId="77777777" w:rsidR="00AD6571" w:rsidRPr="006E5266" w:rsidRDefault="00AD6571" w:rsidP="00AD6571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General population</w:t>
            </w:r>
          </w:p>
          <w:p w14:paraId="72F8AD6D" w14:textId="77777777" w:rsidR="00AD6571" w:rsidRPr="006E5266" w:rsidRDefault="00AD6571" w:rsidP="00AD6571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eastAsia="Times New Roman" w:hAnsi="Times" w:cs="Times"/>
                <w:color w:val="000000"/>
                <w:sz w:val="22"/>
                <w:szCs w:val="22"/>
                <w:lang w:val="en-AU" w:eastAsia="en-AU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One or more patient subgroups (please specify)</w:t>
            </w:r>
          </w:p>
        </w:tc>
      </w:tr>
    </w:tbl>
    <w:p w14:paraId="3D2E39E1" w14:textId="483BB3DF" w:rsidR="00AD6571" w:rsidRDefault="00AD6571" w:rsidP="00AD6571">
      <w:pPr>
        <w:spacing w:after="200" w:line="360" w:lineRule="auto"/>
        <w:jc w:val="both"/>
        <w:rPr>
          <w:rFonts w:ascii="Times" w:hAnsi="Times" w:cs="Times"/>
          <w:b/>
          <w:color w:val="000000"/>
          <w:sz w:val="22"/>
          <w:szCs w:val="22"/>
        </w:rPr>
      </w:pPr>
    </w:p>
    <w:p w14:paraId="316F5497" w14:textId="77777777" w:rsidR="00AD6571" w:rsidRPr="006E5266" w:rsidRDefault="00AD6571" w:rsidP="00AD6571">
      <w:pPr>
        <w:spacing w:after="200" w:line="360" w:lineRule="auto"/>
        <w:jc w:val="both"/>
        <w:rPr>
          <w:rFonts w:ascii="Times" w:hAnsi="Times" w:cs="Times"/>
          <w:b/>
          <w:color w:val="000000"/>
          <w:sz w:val="22"/>
          <w:szCs w:val="22"/>
        </w:rPr>
      </w:pPr>
      <w:r w:rsidRPr="006E5266">
        <w:rPr>
          <w:rFonts w:ascii="Times" w:hAnsi="Times" w:cs="Times"/>
          <w:b/>
          <w:color w:val="000000"/>
          <w:sz w:val="22"/>
          <w:szCs w:val="22"/>
        </w:rPr>
        <w:t>Assessing authors’ position/view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08"/>
        <w:gridCol w:w="6210"/>
      </w:tblGrid>
      <w:tr w:rsidR="00AD6571" w:rsidRPr="006E5266" w14:paraId="158FCB88" w14:textId="77777777" w:rsidTr="009C4531">
        <w:tc>
          <w:tcPr>
            <w:tcW w:w="3708" w:type="dxa"/>
            <w:shd w:val="clear" w:color="auto" w:fill="auto"/>
          </w:tcPr>
          <w:p w14:paraId="170CF542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Does the article mention specific brand names?</w:t>
            </w:r>
          </w:p>
        </w:tc>
        <w:tc>
          <w:tcPr>
            <w:tcW w:w="6210" w:type="dxa"/>
            <w:shd w:val="clear" w:color="auto" w:fill="auto"/>
          </w:tcPr>
          <w:p w14:paraId="672994A1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  <w:lang w:eastAsia="it-IT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  <w:lang w:eastAsia="it-IT"/>
              </w:rPr>
              <w:t>1=Yes</w:t>
            </w:r>
          </w:p>
          <w:p w14:paraId="4137D269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  <w:lang w:eastAsia="it-IT"/>
              </w:rPr>
              <w:t>2=No</w:t>
            </w: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 xml:space="preserve"> </w:t>
            </w:r>
          </w:p>
        </w:tc>
      </w:tr>
      <w:tr w:rsidR="00AD6571" w:rsidRPr="006E5266" w14:paraId="685912FF" w14:textId="77777777" w:rsidTr="009C4531">
        <w:tc>
          <w:tcPr>
            <w:tcW w:w="3708" w:type="dxa"/>
            <w:shd w:val="clear" w:color="auto" w:fill="auto"/>
          </w:tcPr>
          <w:p w14:paraId="487FDB86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What is the authors’ position on the efficacy of varenicline for smoking cessation?</w:t>
            </w:r>
          </w:p>
          <w:p w14:paraId="6C158994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6210" w:type="dxa"/>
            <w:shd w:val="clear" w:color="auto" w:fill="auto"/>
          </w:tcPr>
          <w:p w14:paraId="114BF42C" w14:textId="77777777" w:rsidR="00AD6571" w:rsidRPr="006E5266" w:rsidRDefault="00AD6571" w:rsidP="009C4531">
            <w:pPr>
              <w:pStyle w:val="Testocommento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1=Effective</w:t>
            </w:r>
          </w:p>
          <w:p w14:paraId="29E2E3C6" w14:textId="77777777" w:rsidR="00AD6571" w:rsidRPr="006E5266" w:rsidRDefault="00AD6571" w:rsidP="009C4531">
            <w:pPr>
              <w:pStyle w:val="Testocommento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2=Ineffective</w:t>
            </w:r>
          </w:p>
          <w:p w14:paraId="0048E7B8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3= States there is not enough information</w:t>
            </w:r>
          </w:p>
          <w:p w14:paraId="07EE2795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4= Does not mention</w:t>
            </w:r>
          </w:p>
          <w:p w14:paraId="56713946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5=States that efficacy is limited in some way (</w:t>
            </w:r>
            <w:proofErr w:type="gramStart"/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e.g.</w:t>
            </w:r>
            <w:proofErr w:type="gramEnd"/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 xml:space="preserve"> the beneficial effect is not maintained in the long term or the study explicitly says that varenicline is effective in a certain patient population but not in another)</w:t>
            </w:r>
          </w:p>
          <w:p w14:paraId="50AF18D9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  <w:lang w:eastAsia="it-IT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 xml:space="preserve">Note: efficacy or lack of effect should be stated explicitly. </w:t>
            </w:r>
          </w:p>
        </w:tc>
      </w:tr>
      <w:tr w:rsidR="00AD6571" w:rsidRPr="006E5266" w14:paraId="2FE5CC0A" w14:textId="77777777" w:rsidTr="009C4531">
        <w:tc>
          <w:tcPr>
            <w:tcW w:w="3708" w:type="dxa"/>
            <w:shd w:val="clear" w:color="auto" w:fill="auto"/>
          </w:tcPr>
          <w:p w14:paraId="3C3ABC7E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Do the authors present any data (numbers) on effectiveness?</w:t>
            </w:r>
          </w:p>
        </w:tc>
        <w:tc>
          <w:tcPr>
            <w:tcW w:w="6210" w:type="dxa"/>
            <w:shd w:val="clear" w:color="auto" w:fill="auto"/>
          </w:tcPr>
          <w:p w14:paraId="345E1147" w14:textId="77777777" w:rsidR="00AD6571" w:rsidRPr="006E5266" w:rsidRDefault="00AD6571" w:rsidP="009C4531">
            <w:pPr>
              <w:pStyle w:val="Testocommento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1=Yes</w:t>
            </w:r>
          </w:p>
          <w:p w14:paraId="17C9B307" w14:textId="77777777" w:rsidR="00AD6571" w:rsidRPr="006E5266" w:rsidRDefault="00AD6571" w:rsidP="009C4531">
            <w:pPr>
              <w:pStyle w:val="Testocommento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2=No</w:t>
            </w:r>
          </w:p>
        </w:tc>
      </w:tr>
      <w:tr w:rsidR="00AD6571" w:rsidRPr="006E5266" w14:paraId="6B3E0448" w14:textId="77777777" w:rsidTr="009C4531">
        <w:tc>
          <w:tcPr>
            <w:tcW w:w="3708" w:type="dxa"/>
            <w:shd w:val="clear" w:color="auto" w:fill="auto"/>
          </w:tcPr>
          <w:p w14:paraId="1DD173D3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Please copy the relevant text on efficacy or lack of effect</w:t>
            </w:r>
          </w:p>
        </w:tc>
        <w:tc>
          <w:tcPr>
            <w:tcW w:w="6210" w:type="dxa"/>
            <w:shd w:val="clear" w:color="auto" w:fill="auto"/>
          </w:tcPr>
          <w:p w14:paraId="0755377A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  <w:lang w:eastAsia="it-IT"/>
              </w:rPr>
            </w:pPr>
          </w:p>
        </w:tc>
      </w:tr>
      <w:tr w:rsidR="00AD6571" w:rsidRPr="006E5266" w14:paraId="4FA1197D" w14:textId="77777777" w:rsidTr="009C4531">
        <w:trPr>
          <w:trHeight w:val="530"/>
        </w:trPr>
        <w:tc>
          <w:tcPr>
            <w:tcW w:w="3708" w:type="dxa"/>
            <w:shd w:val="clear" w:color="auto" w:fill="auto"/>
          </w:tcPr>
          <w:p w14:paraId="45372A81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Do the authors specifically mention any of the safety concerns listed in the FDA safety advisories?</w:t>
            </w:r>
          </w:p>
        </w:tc>
        <w:tc>
          <w:tcPr>
            <w:tcW w:w="6210" w:type="dxa"/>
            <w:shd w:val="clear" w:color="auto" w:fill="auto"/>
          </w:tcPr>
          <w:p w14:paraId="70666383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  <w:lang w:eastAsia="it-IT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  <w:lang w:eastAsia="it-IT"/>
              </w:rPr>
              <w:t xml:space="preserve">1=Psychiatric </w:t>
            </w:r>
          </w:p>
          <w:p w14:paraId="230491D3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  <w:lang w:eastAsia="it-IT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  <w:lang w:eastAsia="it-IT"/>
              </w:rPr>
              <w:t>2=Cardiovascular</w:t>
            </w:r>
          </w:p>
          <w:p w14:paraId="015B2199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  <w:lang w:eastAsia="it-IT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  <w:lang w:eastAsia="it-IT"/>
              </w:rPr>
              <w:t xml:space="preserve">3=Seizures </w:t>
            </w:r>
          </w:p>
          <w:p w14:paraId="2024AB2C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  <w:shd w:val="clear" w:color="auto" w:fill="FFFFFF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  <w:lang w:eastAsia="it-IT"/>
              </w:rPr>
              <w:t xml:space="preserve">4=Alcohol interaction (Decreased tolerance to alcohol </w:t>
            </w:r>
            <w:r w:rsidRPr="006E5266">
              <w:rPr>
                <w:rFonts w:ascii="Times" w:hAnsi="Times" w:cs="Times"/>
                <w:color w:val="000000"/>
                <w:sz w:val="22"/>
                <w:szCs w:val="22"/>
                <w:shd w:val="clear" w:color="auto" w:fill="FFFFFF"/>
              </w:rPr>
              <w:t>including increased drunkenness, unusual or aggressive behaviour)</w:t>
            </w:r>
          </w:p>
          <w:p w14:paraId="35992805" w14:textId="53F6D644" w:rsidR="00AD6571" w:rsidRPr="006E5266" w:rsidRDefault="00AD6571" w:rsidP="006E526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  <w:lang w:eastAsia="it-IT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  <w:lang w:eastAsia="it-IT"/>
              </w:rPr>
              <w:t xml:space="preserve">5=None of the above </w:t>
            </w:r>
          </w:p>
        </w:tc>
      </w:tr>
      <w:tr w:rsidR="00AD6571" w:rsidRPr="006E5266" w14:paraId="7C97FDC7" w14:textId="77777777" w:rsidTr="009C4531">
        <w:trPr>
          <w:trHeight w:val="530"/>
        </w:trPr>
        <w:tc>
          <w:tcPr>
            <w:tcW w:w="9918" w:type="dxa"/>
            <w:gridSpan w:val="2"/>
            <w:shd w:val="clear" w:color="auto" w:fill="D9D9D9"/>
          </w:tcPr>
          <w:p w14:paraId="725BA9CC" w14:textId="77777777" w:rsidR="00AD6571" w:rsidRPr="006E5266" w:rsidRDefault="00AD6571" w:rsidP="009C4531">
            <w:pPr>
              <w:spacing w:line="360" w:lineRule="auto"/>
              <w:jc w:val="both"/>
              <w:rPr>
                <w:rFonts w:ascii="Times" w:eastAsia="Arial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eastAsia="Arial" w:hAnsi="Times" w:cs="Times"/>
                <w:color w:val="000000"/>
                <w:sz w:val="22"/>
                <w:szCs w:val="22"/>
              </w:rPr>
              <w:lastRenderedPageBreak/>
              <w:t>For each of the safety concerns mentioned above, answer the following three questions</w:t>
            </w:r>
          </w:p>
          <w:p w14:paraId="418DEBB3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  <w:lang w:eastAsia="it-IT"/>
              </w:rPr>
            </w:pPr>
            <w:r w:rsidRPr="006E5266">
              <w:rPr>
                <w:rFonts w:ascii="Times" w:eastAsia="Arial" w:hAnsi="Times" w:cs="Times"/>
                <w:color w:val="000000"/>
                <w:sz w:val="22"/>
                <w:szCs w:val="22"/>
              </w:rPr>
              <w:t>(if the safety concern is mentioned in the article)</w:t>
            </w:r>
          </w:p>
        </w:tc>
      </w:tr>
      <w:tr w:rsidR="00AD6571" w:rsidRPr="006E5266" w14:paraId="3E6DDB39" w14:textId="77777777" w:rsidTr="009C4531">
        <w:trPr>
          <w:trHeight w:val="530"/>
        </w:trPr>
        <w:tc>
          <w:tcPr>
            <w:tcW w:w="3708" w:type="dxa"/>
            <w:shd w:val="clear" w:color="auto" w:fill="auto"/>
          </w:tcPr>
          <w:p w14:paraId="6DEFADA2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Do the authors present any data (numbers) on [safety concern]?</w:t>
            </w:r>
          </w:p>
        </w:tc>
        <w:tc>
          <w:tcPr>
            <w:tcW w:w="6210" w:type="dxa"/>
            <w:shd w:val="clear" w:color="auto" w:fill="auto"/>
          </w:tcPr>
          <w:p w14:paraId="1EE500E3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  <w:lang w:eastAsia="it-IT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  <w:lang w:eastAsia="it-IT"/>
              </w:rPr>
              <w:t>1=Yes</w:t>
            </w:r>
          </w:p>
          <w:p w14:paraId="525FC0A2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  <w:lang w:eastAsia="it-IT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  <w:lang w:eastAsia="it-IT"/>
              </w:rPr>
              <w:t>2=No</w:t>
            </w:r>
          </w:p>
        </w:tc>
      </w:tr>
      <w:tr w:rsidR="00AD6571" w:rsidRPr="006E5266" w14:paraId="75A4EECB" w14:textId="77777777" w:rsidTr="009C4531">
        <w:trPr>
          <w:trHeight w:val="890"/>
        </w:trPr>
        <w:tc>
          <w:tcPr>
            <w:tcW w:w="3708" w:type="dxa"/>
            <w:shd w:val="clear" w:color="auto" w:fill="auto"/>
          </w:tcPr>
          <w:p w14:paraId="177FE16B" w14:textId="77777777" w:rsidR="00AD6571" w:rsidRPr="006E5266" w:rsidRDefault="00AD6571" w:rsidP="009C4531">
            <w:pPr>
              <w:pStyle w:val="Testocommento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What is the overall position on [safety concern]?</w:t>
            </w:r>
          </w:p>
          <w:p w14:paraId="1FF772D5" w14:textId="77777777" w:rsidR="00AD6571" w:rsidRPr="006E5266" w:rsidRDefault="00AD6571" w:rsidP="009C4531">
            <w:pPr>
              <w:pStyle w:val="Testocommento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6210" w:type="dxa"/>
            <w:shd w:val="clear" w:color="auto" w:fill="auto"/>
          </w:tcPr>
          <w:p w14:paraId="72FD0841" w14:textId="77777777" w:rsidR="00AD6571" w:rsidRPr="006E5266" w:rsidRDefault="00AD6571" w:rsidP="00AD6571">
            <w:pPr>
              <w:pStyle w:val="Testocommento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States there is an important safety risk</w:t>
            </w:r>
          </w:p>
          <w:p w14:paraId="70328C43" w14:textId="77777777" w:rsidR="00AD6571" w:rsidRPr="006E5266" w:rsidRDefault="00AD6571" w:rsidP="00AD6571">
            <w:pPr>
              <w:pStyle w:val="Testocommento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Minimises the risk</w:t>
            </w:r>
          </w:p>
          <w:p w14:paraId="5E3BE0D9" w14:textId="77777777" w:rsidR="00AD6571" w:rsidRPr="006E5266" w:rsidRDefault="00AD6571" w:rsidP="00AD6571">
            <w:pPr>
              <w:pStyle w:val="Testocommento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States there is insufficient information</w:t>
            </w:r>
          </w:p>
          <w:p w14:paraId="3A2DBE13" w14:textId="77777777" w:rsidR="00AD6571" w:rsidRPr="006E5266" w:rsidRDefault="00AD6571" w:rsidP="00AD6571">
            <w:pPr>
              <w:pStyle w:val="Testocommento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  <w:lang w:eastAsia="it-IT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Unclear</w:t>
            </w:r>
          </w:p>
          <w:p w14:paraId="07E19F32" w14:textId="77777777" w:rsidR="00AD6571" w:rsidRPr="006E5266" w:rsidRDefault="00AD6571" w:rsidP="009C4531">
            <w:pPr>
              <w:pStyle w:val="Testocommento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  <w:lang w:eastAsia="it-IT"/>
              </w:rPr>
            </w:pPr>
          </w:p>
        </w:tc>
      </w:tr>
      <w:tr w:rsidR="00AD6571" w:rsidRPr="006E5266" w14:paraId="5371B2FD" w14:textId="77777777" w:rsidTr="009C4531">
        <w:trPr>
          <w:trHeight w:val="1070"/>
        </w:trPr>
        <w:tc>
          <w:tcPr>
            <w:tcW w:w="3708" w:type="dxa"/>
            <w:shd w:val="clear" w:color="auto" w:fill="auto"/>
          </w:tcPr>
          <w:p w14:paraId="5369D356" w14:textId="77777777" w:rsidR="00AD6571" w:rsidRPr="006E5266" w:rsidRDefault="00AD6571" w:rsidP="009C4531">
            <w:pPr>
              <w:pStyle w:val="Testocommento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Copy and paste sections of the article that support your judgement</w:t>
            </w:r>
          </w:p>
        </w:tc>
        <w:tc>
          <w:tcPr>
            <w:tcW w:w="6210" w:type="dxa"/>
            <w:shd w:val="clear" w:color="auto" w:fill="auto"/>
          </w:tcPr>
          <w:p w14:paraId="1DDD722C" w14:textId="77777777" w:rsidR="00AD6571" w:rsidRPr="006E5266" w:rsidRDefault="00AD6571" w:rsidP="009C4531">
            <w:pPr>
              <w:pStyle w:val="Testocommento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Note: please copy and paste the sentences that best support your judgement</w:t>
            </w:r>
          </w:p>
        </w:tc>
      </w:tr>
      <w:tr w:rsidR="00AD6571" w:rsidRPr="006E5266" w14:paraId="470A7E21" w14:textId="77777777" w:rsidTr="009C4531">
        <w:trPr>
          <w:trHeight w:val="355"/>
        </w:trPr>
        <w:tc>
          <w:tcPr>
            <w:tcW w:w="9918" w:type="dxa"/>
            <w:gridSpan w:val="2"/>
            <w:shd w:val="clear" w:color="auto" w:fill="D9D9D9"/>
          </w:tcPr>
          <w:p w14:paraId="4BEC65CE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  <w:lang w:eastAsia="it-IT"/>
              </w:rPr>
            </w:pPr>
          </w:p>
        </w:tc>
      </w:tr>
      <w:tr w:rsidR="00AD6571" w:rsidRPr="006E5266" w14:paraId="1C4E74B7" w14:textId="77777777" w:rsidTr="009C4531">
        <w:trPr>
          <w:trHeight w:val="1070"/>
        </w:trPr>
        <w:tc>
          <w:tcPr>
            <w:tcW w:w="3708" w:type="dxa"/>
            <w:shd w:val="clear" w:color="auto" w:fill="auto"/>
          </w:tcPr>
          <w:p w14:paraId="7895A036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proofErr w:type="gramStart"/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Are</w:t>
            </w:r>
            <w:proofErr w:type="gramEnd"/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 xml:space="preserve"> any other adverse effect mentioned? </w:t>
            </w:r>
          </w:p>
          <w:p w14:paraId="1F302ADC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 xml:space="preserve">(these might include both serious and </w:t>
            </w:r>
            <w:proofErr w:type="spellStart"/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non serious</w:t>
            </w:r>
            <w:proofErr w:type="spellEnd"/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 xml:space="preserve"> adverse effects)</w:t>
            </w:r>
          </w:p>
        </w:tc>
        <w:tc>
          <w:tcPr>
            <w:tcW w:w="6210" w:type="dxa"/>
            <w:shd w:val="clear" w:color="auto" w:fill="auto"/>
          </w:tcPr>
          <w:p w14:paraId="15E8FB7D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  <w:lang w:eastAsia="it-IT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  <w:lang w:eastAsia="it-IT"/>
              </w:rPr>
              <w:t>1=Yes</w:t>
            </w:r>
          </w:p>
          <w:p w14:paraId="26049B6A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  <w:lang w:eastAsia="it-IT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  <w:lang w:eastAsia="it-IT"/>
              </w:rPr>
              <w:t>2=No</w:t>
            </w:r>
          </w:p>
          <w:p w14:paraId="19CB0368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  <w:lang w:eastAsia="it-IT"/>
              </w:rPr>
            </w:pPr>
          </w:p>
        </w:tc>
      </w:tr>
      <w:tr w:rsidR="00AD6571" w:rsidRPr="006E5266" w14:paraId="11B0343F" w14:textId="77777777" w:rsidTr="009C4531">
        <w:trPr>
          <w:trHeight w:val="1070"/>
        </w:trPr>
        <w:tc>
          <w:tcPr>
            <w:tcW w:w="3708" w:type="dxa"/>
            <w:shd w:val="clear" w:color="auto" w:fill="auto"/>
          </w:tcPr>
          <w:p w14:paraId="08E05259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If yes, please write down the adverse effect</w:t>
            </w:r>
          </w:p>
        </w:tc>
        <w:tc>
          <w:tcPr>
            <w:tcW w:w="6210" w:type="dxa"/>
            <w:shd w:val="clear" w:color="auto" w:fill="auto"/>
          </w:tcPr>
          <w:p w14:paraId="20C3C6D9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  <w:lang w:eastAsia="it-IT"/>
              </w:rPr>
            </w:pPr>
          </w:p>
        </w:tc>
      </w:tr>
      <w:tr w:rsidR="00AD6571" w:rsidRPr="006E5266" w14:paraId="4DE2AC07" w14:textId="77777777" w:rsidTr="009C4531">
        <w:tc>
          <w:tcPr>
            <w:tcW w:w="3708" w:type="dxa"/>
            <w:shd w:val="clear" w:color="auto" w:fill="auto"/>
          </w:tcPr>
          <w:p w14:paraId="2FD11E51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  <w:highlight w:val="yellow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 xml:space="preserve">What </w:t>
            </w:r>
            <w:proofErr w:type="gramStart"/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is</w:t>
            </w:r>
            <w:proofErr w:type="gramEnd"/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 xml:space="preserve"> the authors’ overall position on varenicline?</w:t>
            </w:r>
          </w:p>
          <w:p w14:paraId="0484E392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  <w:highlight w:val="yellow"/>
              </w:rPr>
            </w:pPr>
          </w:p>
          <w:p w14:paraId="791AF8DB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  <w:p w14:paraId="1AC9D8D4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6210" w:type="dxa"/>
            <w:shd w:val="clear" w:color="auto" w:fill="auto"/>
          </w:tcPr>
          <w:p w14:paraId="4C900CD0" w14:textId="77777777" w:rsidR="00AD6571" w:rsidRPr="006E5266" w:rsidRDefault="00AD6571" w:rsidP="00AD6571">
            <w:pPr>
              <w:pStyle w:val="Testocommento"/>
              <w:numPr>
                <w:ilvl w:val="0"/>
                <w:numId w:val="3"/>
              </w:numPr>
              <w:spacing w:line="360" w:lineRule="auto"/>
              <w:ind w:left="360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Positive overall (</w:t>
            </w:r>
            <w:proofErr w:type="gramStart"/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e.g.</w:t>
            </w:r>
            <w:proofErr w:type="gramEnd"/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 xml:space="preserve"> Benefit outweighs risks, overall favours benefit, emphasizes safety, minimises harm, criticizes authors questioning safety)</w:t>
            </w:r>
          </w:p>
          <w:p w14:paraId="4D48728F" w14:textId="77777777" w:rsidR="00AD6571" w:rsidRPr="006E5266" w:rsidRDefault="00AD6571" w:rsidP="00AD6571">
            <w:pPr>
              <w:pStyle w:val="Testocommento"/>
              <w:numPr>
                <w:ilvl w:val="0"/>
                <w:numId w:val="3"/>
              </w:numPr>
              <w:spacing w:line="360" w:lineRule="auto"/>
              <w:ind w:left="360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 xml:space="preserve"> Negative overall (e.g. Risks outweigh benefit, overall favours harms, emphasizes concerns about safety, downplays benefit or value of </w:t>
            </w:r>
            <w:proofErr w:type="gramStart"/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benefit,  criticizes</w:t>
            </w:r>
            <w:proofErr w:type="gramEnd"/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 xml:space="preserve"> authors emphasizing the safety of the drug, stresses limits to effectiveness)</w:t>
            </w:r>
          </w:p>
          <w:p w14:paraId="6F5FC079" w14:textId="77777777" w:rsidR="00AD6571" w:rsidRPr="006E5266" w:rsidRDefault="00AD6571" w:rsidP="00AD6571">
            <w:pPr>
              <w:numPr>
                <w:ilvl w:val="0"/>
                <w:numId w:val="3"/>
              </w:numPr>
              <w:spacing w:line="360" w:lineRule="auto"/>
              <w:ind w:left="360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 xml:space="preserve">Explicitly states insufficient information </w:t>
            </w:r>
          </w:p>
          <w:p w14:paraId="4767CAB5" w14:textId="77777777" w:rsidR="00AD6571" w:rsidRPr="006E5266" w:rsidRDefault="00AD6571" w:rsidP="00AD6571">
            <w:pPr>
              <w:numPr>
                <w:ilvl w:val="0"/>
                <w:numId w:val="3"/>
              </w:numPr>
              <w:spacing w:line="360" w:lineRule="auto"/>
              <w:ind w:left="360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Unclear (this can also include neutral articles)</w:t>
            </w:r>
          </w:p>
          <w:p w14:paraId="73D85931" w14:textId="77777777" w:rsidR="00AD6571" w:rsidRPr="006E5266" w:rsidRDefault="00AD6571" w:rsidP="009C4531">
            <w:pPr>
              <w:spacing w:line="360" w:lineRule="auto"/>
              <w:ind w:left="360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</w:tbl>
    <w:p w14:paraId="0BEE72DF" w14:textId="77777777" w:rsidR="00AD6571" w:rsidRPr="006E5266" w:rsidRDefault="00AD6571" w:rsidP="00AD6571">
      <w:pPr>
        <w:spacing w:line="360" w:lineRule="auto"/>
        <w:jc w:val="both"/>
        <w:rPr>
          <w:rFonts w:ascii="Times" w:hAnsi="Times" w:cs="Times"/>
          <w:b/>
          <w:color w:val="000000"/>
          <w:sz w:val="22"/>
          <w:szCs w:val="22"/>
        </w:rPr>
      </w:pPr>
    </w:p>
    <w:p w14:paraId="55B97ED2" w14:textId="77777777" w:rsidR="00AD6571" w:rsidRPr="006E5266" w:rsidRDefault="00AD6571" w:rsidP="00AD6571">
      <w:pPr>
        <w:spacing w:line="360" w:lineRule="auto"/>
        <w:jc w:val="both"/>
        <w:rPr>
          <w:rFonts w:ascii="Times" w:hAnsi="Times" w:cs="Times"/>
          <w:b/>
          <w:color w:val="000000"/>
          <w:sz w:val="22"/>
          <w:szCs w:val="22"/>
        </w:rPr>
      </w:pPr>
      <w:r w:rsidRPr="006E5266">
        <w:rPr>
          <w:rFonts w:ascii="Times" w:hAnsi="Times" w:cs="Times"/>
          <w:b/>
          <w:color w:val="000000"/>
          <w:sz w:val="22"/>
          <w:szCs w:val="22"/>
        </w:rPr>
        <w:t>Assessment of funding source and COI</w:t>
      </w:r>
    </w:p>
    <w:p w14:paraId="484325C4" w14:textId="77777777" w:rsidR="00AD6571" w:rsidRPr="006E5266" w:rsidRDefault="00AD6571" w:rsidP="00AD6571">
      <w:pPr>
        <w:spacing w:line="360" w:lineRule="auto"/>
        <w:jc w:val="both"/>
        <w:rPr>
          <w:rFonts w:ascii="Times" w:hAnsi="Times" w:cs="Times"/>
          <w:b/>
          <w:color w:val="000000"/>
          <w:sz w:val="22"/>
          <w:szCs w:val="22"/>
        </w:rPr>
      </w:pPr>
    </w:p>
    <w:tbl>
      <w:tblPr>
        <w:tblW w:w="102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25"/>
        <w:gridCol w:w="6053"/>
      </w:tblGrid>
      <w:tr w:rsidR="00AD6571" w:rsidRPr="006E5266" w14:paraId="355933F5" w14:textId="77777777" w:rsidTr="009C4531">
        <w:tc>
          <w:tcPr>
            <w:tcW w:w="4225" w:type="dxa"/>
            <w:shd w:val="clear" w:color="auto" w:fill="auto"/>
          </w:tcPr>
          <w:p w14:paraId="530CA41F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 xml:space="preserve">Disclosed authors’ financial conflicts of interest </w:t>
            </w:r>
          </w:p>
          <w:p w14:paraId="270123E3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  <w:tc>
          <w:tcPr>
            <w:tcW w:w="6053" w:type="dxa"/>
            <w:shd w:val="clear" w:color="auto" w:fill="auto"/>
          </w:tcPr>
          <w:p w14:paraId="71CA8125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1= There is no COI disclosure</w:t>
            </w:r>
          </w:p>
          <w:p w14:paraId="00C965CD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2= The authors state they have no COI with pharmaceutical companies or tobacco companies</w:t>
            </w:r>
          </w:p>
          <w:p w14:paraId="4953189A" w14:textId="77777777" w:rsidR="00AD6571" w:rsidRPr="006E5266" w:rsidRDefault="00AD6571" w:rsidP="009C4531">
            <w:pPr>
              <w:pStyle w:val="Testocommento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lastRenderedPageBreak/>
              <w:t>3= Yes, there is a COI with pharmaceutical companies (excluding industry employees)</w:t>
            </w:r>
          </w:p>
          <w:p w14:paraId="13E3AF74" w14:textId="77777777" w:rsidR="00AD6571" w:rsidRPr="006E5266" w:rsidRDefault="00AD6571" w:rsidP="009C4531">
            <w:pPr>
              <w:pStyle w:val="Testocommento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4= Yes, there is COI with tobacco companies</w:t>
            </w:r>
          </w:p>
          <w:p w14:paraId="20CEBC79" w14:textId="77777777" w:rsidR="00AD6571" w:rsidRPr="006E5266" w:rsidRDefault="00AD6571" w:rsidP="009C4531">
            <w:pPr>
              <w:pStyle w:val="Testocommento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5= Yes, COI with both Pharma and Tobacco</w:t>
            </w:r>
          </w:p>
          <w:p w14:paraId="362144CD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</w:p>
        </w:tc>
      </w:tr>
      <w:tr w:rsidR="00AD6571" w:rsidRPr="006E5266" w14:paraId="2126C4FE" w14:textId="77777777" w:rsidTr="009C4531">
        <w:tc>
          <w:tcPr>
            <w:tcW w:w="4225" w:type="dxa"/>
            <w:shd w:val="clear" w:color="auto" w:fill="auto"/>
          </w:tcPr>
          <w:p w14:paraId="3A2AFC6B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lastRenderedPageBreak/>
              <w:t xml:space="preserve">Disclosed authors’ financial conflicts of interest </w:t>
            </w:r>
          </w:p>
        </w:tc>
        <w:tc>
          <w:tcPr>
            <w:tcW w:w="6053" w:type="dxa"/>
            <w:shd w:val="clear" w:color="auto" w:fill="auto"/>
          </w:tcPr>
          <w:p w14:paraId="1E227A7A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  <w:lang w:eastAsia="it-IT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  <w:lang w:eastAsia="it-IT"/>
              </w:rPr>
              <w:t>Verbatim</w:t>
            </w:r>
          </w:p>
          <w:p w14:paraId="2BC1597D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  <w:lang w:eastAsia="it-IT"/>
              </w:rPr>
            </w:pPr>
          </w:p>
          <w:p w14:paraId="3392C89C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  <w:lang w:eastAsia="it-IT"/>
              </w:rPr>
            </w:pPr>
          </w:p>
        </w:tc>
      </w:tr>
      <w:tr w:rsidR="00AD6571" w:rsidRPr="006E5266" w14:paraId="7C8A7942" w14:textId="77777777" w:rsidTr="009C4531">
        <w:tc>
          <w:tcPr>
            <w:tcW w:w="4225" w:type="dxa"/>
            <w:shd w:val="clear" w:color="auto" w:fill="auto"/>
          </w:tcPr>
          <w:p w14:paraId="67600037" w14:textId="538D66D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 xml:space="preserve">If there is a COI with </w:t>
            </w:r>
            <w:r w:rsidR="00846027">
              <w:rPr>
                <w:rFonts w:ascii="Times" w:hAnsi="Times" w:cs="Times"/>
                <w:color w:val="000000"/>
                <w:sz w:val="22"/>
                <w:szCs w:val="22"/>
              </w:rPr>
              <w:t>the p</w:t>
            </w: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harma</w:t>
            </w:r>
            <w:r w:rsidR="00846027">
              <w:rPr>
                <w:rFonts w:ascii="Times" w:hAnsi="Times" w:cs="Times"/>
                <w:color w:val="000000"/>
                <w:sz w:val="22"/>
                <w:szCs w:val="22"/>
              </w:rPr>
              <w:t>ceutical industry</w:t>
            </w: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, does at least one of the authors have a COI with the manufacturer of the drug (Pfizer)?</w:t>
            </w:r>
          </w:p>
        </w:tc>
        <w:tc>
          <w:tcPr>
            <w:tcW w:w="6053" w:type="dxa"/>
            <w:shd w:val="clear" w:color="auto" w:fill="auto"/>
          </w:tcPr>
          <w:p w14:paraId="68F523CE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1=Yes</w:t>
            </w:r>
          </w:p>
          <w:p w14:paraId="1F6B9045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2=No</w:t>
            </w:r>
          </w:p>
        </w:tc>
      </w:tr>
      <w:tr w:rsidR="00AD6571" w:rsidRPr="006E5266" w14:paraId="342F1478" w14:textId="77777777" w:rsidTr="009C4531">
        <w:tc>
          <w:tcPr>
            <w:tcW w:w="4225" w:type="dxa"/>
            <w:shd w:val="clear" w:color="auto" w:fill="auto"/>
          </w:tcPr>
          <w:p w14:paraId="675AE324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Is any of the conflicted authors the first or the last author?</w:t>
            </w:r>
          </w:p>
        </w:tc>
        <w:tc>
          <w:tcPr>
            <w:tcW w:w="6053" w:type="dxa"/>
            <w:shd w:val="clear" w:color="auto" w:fill="auto"/>
          </w:tcPr>
          <w:p w14:paraId="24C8DA2F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1=Yes</w:t>
            </w:r>
          </w:p>
          <w:p w14:paraId="48670B73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2=No</w:t>
            </w:r>
          </w:p>
        </w:tc>
      </w:tr>
      <w:tr w:rsidR="00AD6571" w:rsidRPr="006E5266" w14:paraId="2D19025F" w14:textId="77777777" w:rsidTr="009C4531">
        <w:tc>
          <w:tcPr>
            <w:tcW w:w="4225" w:type="dxa"/>
            <w:shd w:val="clear" w:color="auto" w:fill="auto"/>
          </w:tcPr>
          <w:p w14:paraId="0D310355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Are any of the authors employees of pharmaceutical companies?</w:t>
            </w:r>
          </w:p>
        </w:tc>
        <w:tc>
          <w:tcPr>
            <w:tcW w:w="6053" w:type="dxa"/>
            <w:shd w:val="clear" w:color="auto" w:fill="auto"/>
          </w:tcPr>
          <w:p w14:paraId="2C598F26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  <w:lang w:eastAsia="it-IT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  <w:lang w:eastAsia="it-IT"/>
              </w:rPr>
              <w:t>1=Yes, of the drug manufacturer</w:t>
            </w:r>
          </w:p>
          <w:p w14:paraId="02D57249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  <w:lang w:eastAsia="it-IT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  <w:lang w:eastAsia="it-IT"/>
              </w:rPr>
              <w:t>2=Yes, of other pharmaceutical companies</w:t>
            </w:r>
          </w:p>
          <w:p w14:paraId="518E06F4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  <w:lang w:eastAsia="it-IT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  <w:lang w:eastAsia="it-IT"/>
              </w:rPr>
              <w:t>3=No</w:t>
            </w:r>
          </w:p>
          <w:p w14:paraId="50AD8D78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  <w:lang w:eastAsia="it-IT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  <w:lang w:eastAsia="it-IT"/>
              </w:rPr>
              <w:t xml:space="preserve">4= No information </w:t>
            </w:r>
          </w:p>
        </w:tc>
      </w:tr>
      <w:tr w:rsidR="00AD6571" w:rsidRPr="006E5266" w14:paraId="7A49C1D3" w14:textId="77777777" w:rsidTr="009C4531">
        <w:tc>
          <w:tcPr>
            <w:tcW w:w="4225" w:type="dxa"/>
            <w:shd w:val="clear" w:color="auto" w:fill="auto"/>
          </w:tcPr>
          <w:p w14:paraId="337CBED2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Are any of the authors employees of tobacco companies?</w:t>
            </w:r>
          </w:p>
        </w:tc>
        <w:tc>
          <w:tcPr>
            <w:tcW w:w="6053" w:type="dxa"/>
            <w:shd w:val="clear" w:color="auto" w:fill="auto"/>
          </w:tcPr>
          <w:p w14:paraId="53B13CA1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1=Yes</w:t>
            </w:r>
          </w:p>
          <w:p w14:paraId="516FCB1F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2=No</w:t>
            </w:r>
          </w:p>
          <w:p w14:paraId="48D04DE9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  <w:lang w:eastAsia="it-IT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3= No information</w:t>
            </w:r>
          </w:p>
        </w:tc>
      </w:tr>
      <w:tr w:rsidR="00AD6571" w:rsidRPr="006E5266" w14:paraId="24D68DF4" w14:textId="77777777" w:rsidTr="009C4531"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9DC837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Is there a separate funding source listed for the article?</w:t>
            </w:r>
          </w:p>
        </w:tc>
        <w:tc>
          <w:tcPr>
            <w:tcW w:w="6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16DCE5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1= Not disclosed</w:t>
            </w:r>
          </w:p>
          <w:p w14:paraId="1224FADC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 xml:space="preserve">2= States there is no specific funding </w:t>
            </w:r>
          </w:p>
          <w:p w14:paraId="2FB89035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 xml:space="preserve">3= Pharmaceutical industry </w:t>
            </w:r>
          </w:p>
          <w:p w14:paraId="56810344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4= Tobacco industry</w:t>
            </w:r>
          </w:p>
          <w:p w14:paraId="2E672285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5=Other industry funding sources</w:t>
            </w:r>
          </w:p>
          <w:p w14:paraId="45A4017D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6=Other public or not-for-profit funding sources</w:t>
            </w:r>
          </w:p>
          <w:p w14:paraId="3FD9E297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 xml:space="preserve">Note for the coders: </w:t>
            </w:r>
            <w:r w:rsidRPr="006E5266">
              <w:rPr>
                <w:rFonts w:ascii="Times" w:hAnsi="Times" w:cs="Times"/>
                <w:sz w:val="22"/>
                <w:szCs w:val="22"/>
              </w:rPr>
              <w:t xml:space="preserve">if authors say they are employees of the drug manufacturer or tobacco companies, we will consider this a form of study funding (salary) rather than authors’ COI. </w:t>
            </w:r>
          </w:p>
        </w:tc>
      </w:tr>
      <w:tr w:rsidR="00AD6571" w:rsidRPr="006E5266" w14:paraId="706B00D3" w14:textId="77777777" w:rsidTr="009C4531"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108DF9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Funding sources (if disclosed)</w:t>
            </w:r>
          </w:p>
        </w:tc>
        <w:tc>
          <w:tcPr>
            <w:tcW w:w="6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237C79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Verbatim</w:t>
            </w:r>
          </w:p>
        </w:tc>
      </w:tr>
      <w:tr w:rsidR="00AD6571" w:rsidRPr="006E5266" w14:paraId="7D30ECD1" w14:textId="77777777" w:rsidTr="009C4531"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0B9ACF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If the funder is the pharmaceutical industry</w:t>
            </w:r>
          </w:p>
        </w:tc>
        <w:tc>
          <w:tcPr>
            <w:tcW w:w="6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3ED04A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 xml:space="preserve">1=The manufacturer of the drug  </w:t>
            </w:r>
          </w:p>
          <w:p w14:paraId="70C97F98" w14:textId="77777777" w:rsidR="00AD6571" w:rsidRPr="006E5266" w:rsidRDefault="00AD6571" w:rsidP="009C4531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6E5266">
              <w:rPr>
                <w:rFonts w:ascii="Times" w:hAnsi="Times" w:cs="Times"/>
                <w:color w:val="000000"/>
                <w:sz w:val="22"/>
                <w:szCs w:val="22"/>
              </w:rPr>
              <w:t>2=Other pharmaceutical companies</w:t>
            </w:r>
          </w:p>
        </w:tc>
      </w:tr>
    </w:tbl>
    <w:p w14:paraId="58F9FED7" w14:textId="77777777" w:rsidR="00AD6571" w:rsidRPr="006E5266" w:rsidRDefault="00AD6571" w:rsidP="00AD6571">
      <w:pPr>
        <w:rPr>
          <w:rFonts w:ascii="Times" w:hAnsi="Times" w:cs="Times"/>
          <w:sz w:val="22"/>
          <w:szCs w:val="22"/>
        </w:rPr>
      </w:pPr>
    </w:p>
    <w:sectPr w:rsidR="00AD6571" w:rsidRPr="006E526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﷽﷽﷽﷽﷽﷽﷽﷽怀"/>
    <w:panose1 w:val="00000500000000020000"/>
    <w:charset w:val="00"/>
    <w:family w:val="auto"/>
    <w:pitch w:val="variable"/>
    <w:sig w:usb0="E0002EFF" w:usb1="D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64059D"/>
    <w:multiLevelType w:val="hybridMultilevel"/>
    <w:tmpl w:val="3338641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D6255C"/>
    <w:multiLevelType w:val="hybridMultilevel"/>
    <w:tmpl w:val="E9D29E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4D0124"/>
    <w:multiLevelType w:val="hybridMultilevel"/>
    <w:tmpl w:val="92D4565A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571"/>
    <w:rsid w:val="000338CF"/>
    <w:rsid w:val="00061CA0"/>
    <w:rsid w:val="000700A3"/>
    <w:rsid w:val="00122A19"/>
    <w:rsid w:val="001634F7"/>
    <w:rsid w:val="0024584A"/>
    <w:rsid w:val="00252F92"/>
    <w:rsid w:val="002D3A07"/>
    <w:rsid w:val="00326B3A"/>
    <w:rsid w:val="003F42E4"/>
    <w:rsid w:val="004B3080"/>
    <w:rsid w:val="00527F82"/>
    <w:rsid w:val="00557179"/>
    <w:rsid w:val="005D56CB"/>
    <w:rsid w:val="005F27AD"/>
    <w:rsid w:val="00673D87"/>
    <w:rsid w:val="006B33ED"/>
    <w:rsid w:val="006E5266"/>
    <w:rsid w:val="0074153D"/>
    <w:rsid w:val="007A6790"/>
    <w:rsid w:val="007B1111"/>
    <w:rsid w:val="007D6BA3"/>
    <w:rsid w:val="00846027"/>
    <w:rsid w:val="008E3C21"/>
    <w:rsid w:val="009231B8"/>
    <w:rsid w:val="009A5F6A"/>
    <w:rsid w:val="009F740D"/>
    <w:rsid w:val="00A371EE"/>
    <w:rsid w:val="00A41AB1"/>
    <w:rsid w:val="00A73F4F"/>
    <w:rsid w:val="00A9482A"/>
    <w:rsid w:val="00AD6571"/>
    <w:rsid w:val="00AD6748"/>
    <w:rsid w:val="00B743D1"/>
    <w:rsid w:val="00C77AC3"/>
    <w:rsid w:val="00CC161C"/>
    <w:rsid w:val="00D13DAF"/>
    <w:rsid w:val="00D92D7C"/>
    <w:rsid w:val="00DA0378"/>
    <w:rsid w:val="00EF2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6B5091"/>
  <w15:chartTrackingRefBased/>
  <w15:docId w15:val="{0D90D314-B7BC-884B-B796-6A5FE4913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D6571"/>
    <w:rPr>
      <w:rFonts w:ascii="Calibri" w:eastAsia="Calibri" w:hAnsi="Calibri" w:cs="Times New Roman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unhideWhenUsed/>
    <w:rsid w:val="00AD6571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D6571"/>
    <w:rPr>
      <w:rFonts w:ascii="Calibri" w:eastAsia="Calibri" w:hAnsi="Calibri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76</Words>
  <Characters>3380</Characters>
  <Application>Microsoft Office Word</Application>
  <DocSecurity>0</DocSecurity>
  <Lines>86</Lines>
  <Paragraphs>42</Paragraphs>
  <ScaleCrop>false</ScaleCrop>
  <Company/>
  <LinksUpToDate>false</LinksUpToDate>
  <CharactersWithSpaces>3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Fabbri</dc:creator>
  <cp:keywords/>
  <dc:description/>
  <cp:lastModifiedBy>Alice Fabbri</cp:lastModifiedBy>
  <cp:revision>3</cp:revision>
  <dcterms:created xsi:type="dcterms:W3CDTF">2021-02-07T09:00:00Z</dcterms:created>
  <dcterms:modified xsi:type="dcterms:W3CDTF">2021-02-08T08:03:00Z</dcterms:modified>
</cp:coreProperties>
</file>